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6C83E" w14:textId="7DCEF258" w:rsidR="00606613" w:rsidRPr="00606613" w:rsidRDefault="00606613">
      <w:pPr>
        <w:rPr>
          <w:b/>
          <w:bCs/>
        </w:rPr>
      </w:pPr>
      <w:r w:rsidRPr="00606613">
        <w:rPr>
          <w:b/>
          <w:bCs/>
        </w:rPr>
        <w:t xml:space="preserve">Analytic co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9D71D5" w14:paraId="1B332104" w14:textId="77777777" w:rsidTr="001E238A">
        <w:tc>
          <w:tcPr>
            <w:tcW w:w="2405" w:type="dxa"/>
          </w:tcPr>
          <w:p w14:paraId="00985F6D" w14:textId="4FC11A46" w:rsidR="009D71D5" w:rsidRPr="00A23D25" w:rsidRDefault="009D71D5">
            <w:r w:rsidRPr="00A23D25">
              <w:t>Physical health</w:t>
            </w:r>
          </w:p>
        </w:tc>
        <w:tc>
          <w:tcPr>
            <w:tcW w:w="6611" w:type="dxa"/>
          </w:tcPr>
          <w:p w14:paraId="70918F4B" w14:textId="24B8A0DC" w:rsidR="009D71D5" w:rsidRDefault="009D71D5">
            <w:r>
              <w:t xml:space="preserve">Outcomes reported relating to somatic health, </w:t>
            </w:r>
            <w:r w:rsidR="007210E8">
              <w:t>including</w:t>
            </w:r>
            <w:r>
              <w:t xml:space="preserve"> immunisation, </w:t>
            </w:r>
            <w:r w:rsidR="004578B2">
              <w:t xml:space="preserve">tuberculosis, HIV, </w:t>
            </w:r>
            <w:r w:rsidR="00EE29A0">
              <w:t xml:space="preserve">other infectious diseases, </w:t>
            </w:r>
            <w:r w:rsidR="004578B2">
              <w:t xml:space="preserve">toxic stress, </w:t>
            </w:r>
            <w:r>
              <w:t>sexual and reproductive health</w:t>
            </w:r>
            <w:r w:rsidR="000E2B6B">
              <w:t xml:space="preserve">, </w:t>
            </w:r>
            <w:r>
              <w:t>child development, disability, mortality,</w:t>
            </w:r>
            <w:r w:rsidR="00820D02">
              <w:t xml:space="preserve"> integrated Community Case Management (iCCM)</w:t>
            </w:r>
            <w:r w:rsidR="00DB31CE">
              <w:t>,</w:t>
            </w:r>
            <w:r w:rsidR="001D4D11">
              <w:t xml:space="preserve"> </w:t>
            </w:r>
            <w:r w:rsidR="001D4D11">
              <w:t>nutrition</w:t>
            </w:r>
            <w:r w:rsidR="001D4D11">
              <w:t>,</w:t>
            </w:r>
            <w:r w:rsidR="004578B2">
              <w:t xml:space="preserve"> and other paediatric patient outcomes </w:t>
            </w:r>
          </w:p>
        </w:tc>
      </w:tr>
      <w:tr w:rsidR="009D71D5" w14:paraId="4C099921" w14:textId="77777777" w:rsidTr="001E238A">
        <w:tc>
          <w:tcPr>
            <w:tcW w:w="2405" w:type="dxa"/>
          </w:tcPr>
          <w:p w14:paraId="138663B5" w14:textId="35B410E9" w:rsidR="009D71D5" w:rsidRPr="00A23D25" w:rsidRDefault="009D71D5">
            <w:r w:rsidRPr="00A23D25">
              <w:t>Mental health</w:t>
            </w:r>
          </w:p>
        </w:tc>
        <w:tc>
          <w:tcPr>
            <w:tcW w:w="6611" w:type="dxa"/>
          </w:tcPr>
          <w:p w14:paraId="25ABD4A6" w14:textId="3674A1E4" w:rsidR="009D71D5" w:rsidRDefault="009D71D5">
            <w:r>
              <w:t>Outcomes reported relating to mental health and/or psychosocial status of children and/or caregivers</w:t>
            </w:r>
            <w:r w:rsidR="00677D1B">
              <w:t xml:space="preserve">, </w:t>
            </w:r>
            <w:r>
              <w:t>includ</w:t>
            </w:r>
            <w:r w:rsidR="00677D1B">
              <w:t>ing</w:t>
            </w:r>
            <w:r>
              <w:t xml:space="preserve"> diagnoses of disorders, measurements of psychological distres</w:t>
            </w:r>
            <w:r w:rsidR="002C7738">
              <w:t>s,</w:t>
            </w:r>
            <w:r w:rsidR="00EC252A">
              <w:t xml:space="preserve"> functioning</w:t>
            </w:r>
            <w:r w:rsidR="00A904B0">
              <w:t xml:space="preserve"> relating to mental </w:t>
            </w:r>
            <w:r w:rsidR="009D4417">
              <w:t>health</w:t>
            </w:r>
            <w:r w:rsidR="00EC252A">
              <w:t>,</w:t>
            </w:r>
            <w:r w:rsidR="002C7738">
              <w:t xml:space="preserve"> child development</w:t>
            </w:r>
            <w:r w:rsidR="00DA4922">
              <w:t xml:space="preserve">, </w:t>
            </w:r>
            <w:r w:rsidR="009D4417">
              <w:t xml:space="preserve">social connectedness, psychosocial support networks, </w:t>
            </w:r>
            <w:r w:rsidR="00DA4922">
              <w:t xml:space="preserve">other </w:t>
            </w:r>
          </w:p>
        </w:tc>
      </w:tr>
      <w:tr w:rsidR="009D71D5" w14:paraId="06271629" w14:textId="77777777" w:rsidTr="001E238A">
        <w:tc>
          <w:tcPr>
            <w:tcW w:w="2405" w:type="dxa"/>
          </w:tcPr>
          <w:p w14:paraId="27446301" w14:textId="42D90EAF" w:rsidR="009D71D5" w:rsidRPr="002C7738" w:rsidRDefault="00BE296D">
            <w:r w:rsidRPr="002C7738">
              <w:t>Social determinants of child health</w:t>
            </w:r>
          </w:p>
        </w:tc>
        <w:tc>
          <w:tcPr>
            <w:tcW w:w="6611" w:type="dxa"/>
          </w:tcPr>
          <w:p w14:paraId="0596D2F1" w14:textId="22686D4F" w:rsidR="009D71D5" w:rsidRDefault="007E0BEB">
            <w:r>
              <w:t xml:space="preserve">Caregiver </w:t>
            </w:r>
            <w:r w:rsidR="00120BEC">
              <w:t xml:space="preserve">knowledge, </w:t>
            </w:r>
            <w:r>
              <w:t>parenting</w:t>
            </w:r>
            <w:r w:rsidR="00D00BDE">
              <w:t xml:space="preserve"> practices</w:t>
            </w:r>
            <w:r>
              <w:t>,</w:t>
            </w:r>
            <w:r w:rsidR="00120BEC">
              <w:t xml:space="preserve"> child protection,</w:t>
            </w:r>
            <w:r>
              <w:t xml:space="preserve"> education/schooling, </w:t>
            </w:r>
            <w:r w:rsidR="00120BEC">
              <w:t>access to care, other</w:t>
            </w:r>
          </w:p>
        </w:tc>
      </w:tr>
      <w:tr w:rsidR="009D71D5" w14:paraId="4672DD8F" w14:textId="77777777" w:rsidTr="001E238A">
        <w:tc>
          <w:tcPr>
            <w:tcW w:w="2405" w:type="dxa"/>
          </w:tcPr>
          <w:p w14:paraId="2489D59F" w14:textId="7DAAE103" w:rsidR="009D71D5" w:rsidRDefault="00BE296D">
            <w:r>
              <w:t>Displacement status</w:t>
            </w:r>
          </w:p>
        </w:tc>
        <w:tc>
          <w:tcPr>
            <w:tcW w:w="6611" w:type="dxa"/>
          </w:tcPr>
          <w:p w14:paraId="7502D886" w14:textId="77777777" w:rsidR="00BE296D" w:rsidRDefault="00BE296D" w:rsidP="00BE296D">
            <w:r>
              <w:t>Internally displaced (IDP) only, IDP + host population, refugee only, refugee + host population, other, not specified</w:t>
            </w:r>
          </w:p>
          <w:p w14:paraId="56D50D7A" w14:textId="1632A425" w:rsidR="009D71D5" w:rsidRDefault="00BE296D">
            <w:r>
              <w:t>(by author report)</w:t>
            </w:r>
          </w:p>
        </w:tc>
      </w:tr>
      <w:tr w:rsidR="009D71D5" w14:paraId="69F891E3" w14:textId="77777777" w:rsidTr="001E238A">
        <w:tc>
          <w:tcPr>
            <w:tcW w:w="2405" w:type="dxa"/>
          </w:tcPr>
          <w:p w14:paraId="3FAA816E" w14:textId="1FB99747" w:rsidR="009D71D5" w:rsidRDefault="00BE296D">
            <w:r>
              <w:t>Age group of children targeted</w:t>
            </w:r>
          </w:p>
        </w:tc>
        <w:tc>
          <w:tcPr>
            <w:tcW w:w="6611" w:type="dxa"/>
          </w:tcPr>
          <w:p w14:paraId="0B342192" w14:textId="2AB2E031" w:rsidR="009D71D5" w:rsidRDefault="00BE296D">
            <w:r>
              <w:t>Year or month-range</w:t>
            </w:r>
            <w:r w:rsidR="009E1133">
              <w:t xml:space="preserve"> reported</w:t>
            </w:r>
          </w:p>
        </w:tc>
      </w:tr>
      <w:tr w:rsidR="009D71D5" w14:paraId="4A00C431" w14:textId="77777777" w:rsidTr="001E238A">
        <w:tc>
          <w:tcPr>
            <w:tcW w:w="2405" w:type="dxa"/>
          </w:tcPr>
          <w:p w14:paraId="0001A5FC" w14:textId="15912796" w:rsidR="009D71D5" w:rsidRDefault="00BE296D">
            <w:r>
              <w:t>Target group</w:t>
            </w:r>
            <w:r w:rsidR="006662CE">
              <w:t xml:space="preserve"> gender</w:t>
            </w:r>
          </w:p>
        </w:tc>
        <w:tc>
          <w:tcPr>
            <w:tcW w:w="6611" w:type="dxa"/>
          </w:tcPr>
          <w:p w14:paraId="5A4952F7" w14:textId="1F19475B" w:rsidR="009D71D5" w:rsidRDefault="006662CE">
            <w:r>
              <w:t>M</w:t>
            </w:r>
            <w:r w:rsidR="00BE296D">
              <w:t xml:space="preserve">ales, </w:t>
            </w:r>
            <w:r>
              <w:t>F</w:t>
            </w:r>
            <w:r w:rsidR="00BE296D">
              <w:t xml:space="preserve">emales, </w:t>
            </w:r>
            <w:r>
              <w:t>B</w:t>
            </w:r>
            <w:r w:rsidR="00BE296D">
              <w:t xml:space="preserve">oth, </w:t>
            </w:r>
            <w:r>
              <w:t>O</w:t>
            </w:r>
            <w:r w:rsidR="00BE296D">
              <w:t>ther</w:t>
            </w:r>
          </w:p>
        </w:tc>
      </w:tr>
      <w:tr w:rsidR="00BE296D" w14:paraId="40D8CAED" w14:textId="77777777" w:rsidTr="001E238A">
        <w:tc>
          <w:tcPr>
            <w:tcW w:w="2405" w:type="dxa"/>
          </w:tcPr>
          <w:p w14:paraId="04A3E4E7" w14:textId="675D368C" w:rsidR="00BE296D" w:rsidRDefault="00BE296D">
            <w:r>
              <w:t>Study design</w:t>
            </w:r>
          </w:p>
        </w:tc>
        <w:tc>
          <w:tcPr>
            <w:tcW w:w="6611" w:type="dxa"/>
          </w:tcPr>
          <w:p w14:paraId="1E91222D" w14:textId="620C72BA" w:rsidR="00BE296D" w:rsidRDefault="001E238A">
            <w:r>
              <w:t xml:space="preserve">Randomised controlled trial, </w:t>
            </w:r>
            <w:r w:rsidR="00EF0542">
              <w:t>o</w:t>
            </w:r>
            <w:r>
              <w:t xml:space="preserve">ther trial, </w:t>
            </w:r>
            <w:r w:rsidR="00EF0542">
              <w:t>c</w:t>
            </w:r>
            <w:r>
              <w:t xml:space="preserve">ase-control, </w:t>
            </w:r>
            <w:r w:rsidR="00EF0542">
              <w:t>c</w:t>
            </w:r>
            <w:r>
              <w:t xml:space="preserve">ohort, </w:t>
            </w:r>
            <w:r w:rsidR="00CE266D">
              <w:t>c</w:t>
            </w:r>
            <w:r>
              <w:t xml:space="preserve">ross-sectional, </w:t>
            </w:r>
            <w:r w:rsidR="00CE266D">
              <w:t>o</w:t>
            </w:r>
            <w:r>
              <w:t xml:space="preserve">bservational, </w:t>
            </w:r>
            <w:r w:rsidR="00CE266D">
              <w:t>m</w:t>
            </w:r>
            <w:r>
              <w:t xml:space="preserve">ixed-methods, </w:t>
            </w:r>
            <w:r w:rsidR="00CE266D">
              <w:t>q</w:t>
            </w:r>
            <w:r>
              <w:t xml:space="preserve">ualitative, </w:t>
            </w:r>
            <w:r w:rsidR="00CE266D">
              <w:t>d</w:t>
            </w:r>
            <w:r>
              <w:t>escriptive, other</w:t>
            </w:r>
          </w:p>
        </w:tc>
      </w:tr>
      <w:tr w:rsidR="00BE296D" w14:paraId="2ED06218" w14:textId="77777777" w:rsidTr="001E238A">
        <w:tc>
          <w:tcPr>
            <w:tcW w:w="2405" w:type="dxa"/>
          </w:tcPr>
          <w:p w14:paraId="0C71D91C" w14:textId="7F894344" w:rsidR="00BE296D" w:rsidRDefault="00BE296D">
            <w:r w:rsidRPr="00606613">
              <w:t>Mention assessment of harm caused by the intervention</w:t>
            </w:r>
          </w:p>
        </w:tc>
        <w:tc>
          <w:tcPr>
            <w:tcW w:w="6611" w:type="dxa"/>
          </w:tcPr>
          <w:p w14:paraId="06A2CE48" w14:textId="7FCA279E" w:rsidR="00BE296D" w:rsidRDefault="00BE296D">
            <w:r>
              <w:t xml:space="preserve">Yes, </w:t>
            </w:r>
            <w:r w:rsidR="003D01F9">
              <w:t>n</w:t>
            </w:r>
            <w:r>
              <w:t>o</w:t>
            </w:r>
          </w:p>
        </w:tc>
      </w:tr>
      <w:tr w:rsidR="00BE296D" w14:paraId="1D8E03ED" w14:textId="77777777" w:rsidTr="001E238A">
        <w:tc>
          <w:tcPr>
            <w:tcW w:w="2405" w:type="dxa"/>
          </w:tcPr>
          <w:p w14:paraId="78D84363" w14:textId="34AC0CE9" w:rsidR="00BE296D" w:rsidRDefault="00BE296D">
            <w:r>
              <w:t>Description of harm caused by the intervention</w:t>
            </w:r>
          </w:p>
        </w:tc>
        <w:tc>
          <w:tcPr>
            <w:tcW w:w="6611" w:type="dxa"/>
          </w:tcPr>
          <w:p w14:paraId="1B9E28C0" w14:textId="7FE0B329" w:rsidR="00BE296D" w:rsidRDefault="00BE296D">
            <w:r>
              <w:t>By author report</w:t>
            </w:r>
          </w:p>
        </w:tc>
      </w:tr>
      <w:tr w:rsidR="00BE296D" w14:paraId="3C3476D8" w14:textId="77777777" w:rsidTr="001E238A">
        <w:tc>
          <w:tcPr>
            <w:tcW w:w="2405" w:type="dxa"/>
          </w:tcPr>
          <w:p w14:paraId="2E7DB7CB" w14:textId="28404031" w:rsidR="00BE296D" w:rsidRDefault="00BE296D">
            <w:r>
              <w:t xml:space="preserve">Follow up period </w:t>
            </w:r>
          </w:p>
        </w:tc>
        <w:tc>
          <w:tcPr>
            <w:tcW w:w="6611" w:type="dxa"/>
          </w:tcPr>
          <w:p w14:paraId="2800A7DC" w14:textId="370F594F" w:rsidR="00BE296D" w:rsidRDefault="00BE296D">
            <w:r>
              <w:t>By author report</w:t>
            </w:r>
          </w:p>
        </w:tc>
      </w:tr>
      <w:tr w:rsidR="00BE296D" w14:paraId="21DFB29E" w14:textId="77777777" w:rsidTr="001E238A">
        <w:tc>
          <w:tcPr>
            <w:tcW w:w="2405" w:type="dxa"/>
          </w:tcPr>
          <w:p w14:paraId="63070026" w14:textId="2BE09340" w:rsidR="00BE296D" w:rsidRDefault="00BE296D">
            <w:r>
              <w:t>Geographic location of the study</w:t>
            </w:r>
          </w:p>
        </w:tc>
        <w:tc>
          <w:tcPr>
            <w:tcW w:w="6611" w:type="dxa"/>
          </w:tcPr>
          <w:p w14:paraId="1E9DAC17" w14:textId="2F479699" w:rsidR="00BE296D" w:rsidRDefault="00A44CBA">
            <w:r>
              <w:t>By</w:t>
            </w:r>
            <w:r w:rsidR="00BE296D">
              <w:t xml:space="preserve"> author report</w:t>
            </w:r>
          </w:p>
        </w:tc>
      </w:tr>
    </w:tbl>
    <w:p w14:paraId="354247F6" w14:textId="0C61A2D3" w:rsidR="00606613" w:rsidRDefault="00606613">
      <w:r>
        <w:t xml:space="preserve"> </w:t>
      </w:r>
    </w:p>
    <w:sectPr w:rsidR="00606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613"/>
    <w:rsid w:val="000E2B6B"/>
    <w:rsid w:val="00120BEC"/>
    <w:rsid w:val="00190882"/>
    <w:rsid w:val="001D4D11"/>
    <w:rsid w:val="001E238A"/>
    <w:rsid w:val="002145D0"/>
    <w:rsid w:val="002C7738"/>
    <w:rsid w:val="003D01F9"/>
    <w:rsid w:val="004578B2"/>
    <w:rsid w:val="00606613"/>
    <w:rsid w:val="006662CE"/>
    <w:rsid w:val="00677D1B"/>
    <w:rsid w:val="00683A80"/>
    <w:rsid w:val="007210E8"/>
    <w:rsid w:val="007C388F"/>
    <w:rsid w:val="007E0BEB"/>
    <w:rsid w:val="00820D02"/>
    <w:rsid w:val="009D4417"/>
    <w:rsid w:val="009D71D5"/>
    <w:rsid w:val="009E1133"/>
    <w:rsid w:val="00A23D25"/>
    <w:rsid w:val="00A44CBA"/>
    <w:rsid w:val="00A904B0"/>
    <w:rsid w:val="00BE296D"/>
    <w:rsid w:val="00BE2ED0"/>
    <w:rsid w:val="00CB15B4"/>
    <w:rsid w:val="00CE266D"/>
    <w:rsid w:val="00D00BDE"/>
    <w:rsid w:val="00DA3EF1"/>
    <w:rsid w:val="00DA4922"/>
    <w:rsid w:val="00DB31CE"/>
    <w:rsid w:val="00EC252A"/>
    <w:rsid w:val="00EE29A0"/>
    <w:rsid w:val="00EF0542"/>
    <w:rsid w:val="00EF5B1A"/>
    <w:rsid w:val="00FE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E764"/>
  <w15:chartTrackingRefBased/>
  <w15:docId w15:val="{A8C37551-6F80-46D6-A500-FFF65536A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66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6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6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6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6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6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6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6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6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6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6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6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6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6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6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6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6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6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6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6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6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6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6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6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6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7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84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Kadir</dc:creator>
  <cp:keywords/>
  <dc:description/>
  <cp:lastModifiedBy>Ayesha Kadir</cp:lastModifiedBy>
  <cp:revision>36</cp:revision>
  <dcterms:created xsi:type="dcterms:W3CDTF">2025-03-30T06:52:00Z</dcterms:created>
  <dcterms:modified xsi:type="dcterms:W3CDTF">2025-03-30T16:11:00Z</dcterms:modified>
</cp:coreProperties>
</file>